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9B587" w14:textId="2AB0698E" w:rsidR="00D010FD" w:rsidRPr="00F6323E" w:rsidRDefault="00D010FD" w:rsidP="00D010FD">
      <w:pPr>
        <w:widowControl/>
        <w:spacing w:line="288" w:lineRule="auto"/>
        <w:jc w:val="left"/>
        <w:rPr>
          <w:rFonts w:ascii="Times New Roman" w:hAnsi="Times New Roman"/>
          <w:color w:val="0070C0"/>
          <w:kern w:val="0"/>
          <w:szCs w:val="21"/>
        </w:rPr>
      </w:pPr>
      <w:r>
        <w:rPr>
          <w:rFonts w:ascii="Times New Roman" w:hAnsi="Times New Roman"/>
          <w:szCs w:val="21"/>
        </w:rPr>
        <w:t xml:space="preserve">Supplementary </w:t>
      </w:r>
      <w:r w:rsidRPr="00F6323E">
        <w:rPr>
          <w:rFonts w:ascii="Times New Roman" w:hAnsi="Times New Roman"/>
          <w:szCs w:val="21"/>
        </w:rPr>
        <w:t>Table</w:t>
      </w:r>
      <w:r>
        <w:rPr>
          <w:rFonts w:ascii="Times New Roman" w:hAnsi="Times New Roman"/>
          <w:szCs w:val="21"/>
        </w:rPr>
        <w:t xml:space="preserve"> </w:t>
      </w:r>
      <w:r w:rsidRPr="00F6323E">
        <w:rPr>
          <w:rFonts w:ascii="Times New Roman" w:hAnsi="Times New Roman"/>
          <w:szCs w:val="21"/>
        </w:rPr>
        <w:t>1: The reference concentrations for the pollutants in different health categories</w:t>
      </w:r>
    </w:p>
    <w:tbl>
      <w:tblPr>
        <w:tblStyle w:val="TableGrid"/>
        <w:tblW w:w="96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6"/>
        <w:gridCol w:w="654"/>
        <w:gridCol w:w="710"/>
        <w:gridCol w:w="709"/>
        <w:gridCol w:w="567"/>
        <w:gridCol w:w="567"/>
        <w:gridCol w:w="709"/>
        <w:gridCol w:w="1701"/>
        <w:gridCol w:w="3013"/>
      </w:tblGrid>
      <w:tr w:rsidR="00D010FD" w:rsidRPr="00F6323E" w14:paraId="23E11D64" w14:textId="77777777" w:rsidTr="007E173F">
        <w:trPr>
          <w:trHeight w:val="375"/>
        </w:trPr>
        <w:tc>
          <w:tcPr>
            <w:tcW w:w="1046" w:type="dxa"/>
            <w:tcBorders>
              <w:bottom w:val="nil"/>
            </w:tcBorders>
          </w:tcPr>
          <w:p w14:paraId="44DC433D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</w:tcPr>
          <w:p w14:paraId="510C55BF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1427160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oncentrations  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F632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proofErr w:type="gramEnd"/>
            <w:r w:rsidRPr="00F6323E">
              <w:rPr>
                <w:rFonts w:ascii="Times New Roman" w:hAnsi="Times New Roman"/>
                <w:sz w:val="18"/>
                <w:szCs w:val="18"/>
              </w:rPr>
              <w:t>μ</w:t>
            </w: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proofErr w:type="spellEnd"/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m</w:t>
            </w: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F632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046CC8" w14:textId="77777777" w:rsidR="00D010FD" w:rsidRPr="00743187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3013" w:type="dxa"/>
            <w:tcBorders>
              <w:top w:val="single" w:sz="4" w:space="0" w:color="auto"/>
              <w:bottom w:val="single" w:sz="4" w:space="0" w:color="auto"/>
            </w:tcBorders>
          </w:tcPr>
          <w:p w14:paraId="3DCE06A1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lth risks</w:t>
            </w:r>
          </w:p>
        </w:tc>
      </w:tr>
      <w:tr w:rsidR="00D010FD" w:rsidRPr="00F6323E" w14:paraId="6FDBCE64" w14:textId="77777777" w:rsidTr="007E173F">
        <w:trPr>
          <w:trHeight w:val="385"/>
        </w:trPr>
        <w:tc>
          <w:tcPr>
            <w:tcW w:w="1046" w:type="dxa"/>
            <w:tcBorders>
              <w:top w:val="nil"/>
              <w:bottom w:val="single" w:sz="4" w:space="0" w:color="auto"/>
            </w:tcBorders>
          </w:tcPr>
          <w:p w14:paraId="0E314313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QI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</w:tcPr>
          <w:p w14:paraId="12E6D6CB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M</w:t>
            </w: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3CCAE7A3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M</w:t>
            </w: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F253367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</w:t>
            </w: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131D26E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F62A1E6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5E9C987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D4155A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E4F2C5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3" w:type="dxa"/>
            <w:tcBorders>
              <w:top w:val="single" w:sz="4" w:space="0" w:color="auto"/>
              <w:bottom w:val="single" w:sz="4" w:space="0" w:color="auto"/>
            </w:tcBorders>
          </w:tcPr>
          <w:p w14:paraId="1E424849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10FD" w:rsidRPr="00F6323E" w14:paraId="5FF9EF38" w14:textId="77777777" w:rsidTr="007E173F">
        <w:trPr>
          <w:trHeight w:val="375"/>
        </w:trPr>
        <w:tc>
          <w:tcPr>
            <w:tcW w:w="1046" w:type="dxa"/>
            <w:tcBorders>
              <w:top w:val="single" w:sz="4" w:space="0" w:color="auto"/>
            </w:tcBorders>
          </w:tcPr>
          <w:p w14:paraId="5E89C32B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-</w:t>
            </w: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54" w:type="dxa"/>
            <w:tcBorders>
              <w:top w:val="single" w:sz="4" w:space="0" w:color="auto"/>
            </w:tcBorders>
          </w:tcPr>
          <w:p w14:paraId="661137BD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3D9435D0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E13278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F5A117D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D5DD7D4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42DBDAE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D271A3" w14:textId="77777777" w:rsidR="00D010FD" w:rsidRPr="00F6323E" w:rsidRDefault="00D010FD" w:rsidP="007E173F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xcellent</w:t>
            </w:r>
          </w:p>
        </w:tc>
        <w:tc>
          <w:tcPr>
            <w:tcW w:w="3013" w:type="dxa"/>
            <w:tcBorders>
              <w:top w:val="single" w:sz="4" w:space="0" w:color="auto"/>
            </w:tcBorders>
          </w:tcPr>
          <w:p w14:paraId="695E413F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tisfactory, no risk</w:t>
            </w:r>
          </w:p>
        </w:tc>
      </w:tr>
      <w:tr w:rsidR="00D010FD" w:rsidRPr="00F6323E" w14:paraId="15FDEBA6" w14:textId="77777777" w:rsidTr="007E173F">
        <w:trPr>
          <w:trHeight w:val="385"/>
        </w:trPr>
        <w:tc>
          <w:tcPr>
            <w:tcW w:w="1046" w:type="dxa"/>
          </w:tcPr>
          <w:p w14:paraId="125B0F50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-100</w:t>
            </w:r>
          </w:p>
        </w:tc>
        <w:tc>
          <w:tcPr>
            <w:tcW w:w="654" w:type="dxa"/>
          </w:tcPr>
          <w:p w14:paraId="4A672CFB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10" w:type="dxa"/>
          </w:tcPr>
          <w:p w14:paraId="73356682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709" w:type="dxa"/>
          </w:tcPr>
          <w:p w14:paraId="62AA7472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567" w:type="dxa"/>
          </w:tcPr>
          <w:p w14:paraId="404236EB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67" w:type="dxa"/>
          </w:tcPr>
          <w:p w14:paraId="4741B8BA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3F588BDD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701" w:type="dxa"/>
          </w:tcPr>
          <w:p w14:paraId="42FA8463" w14:textId="77777777" w:rsidR="00D010FD" w:rsidRPr="00F6323E" w:rsidRDefault="00D010FD" w:rsidP="007E173F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ood</w:t>
            </w:r>
          </w:p>
        </w:tc>
        <w:tc>
          <w:tcPr>
            <w:tcW w:w="3013" w:type="dxa"/>
          </w:tcPr>
          <w:p w14:paraId="1FB5A169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ceptable, may be a moderate risk for a very small number of people</w:t>
            </w:r>
          </w:p>
        </w:tc>
      </w:tr>
      <w:tr w:rsidR="00D010FD" w:rsidRPr="00F6323E" w14:paraId="23FD45C9" w14:textId="77777777" w:rsidTr="007E173F">
        <w:trPr>
          <w:trHeight w:val="375"/>
        </w:trPr>
        <w:tc>
          <w:tcPr>
            <w:tcW w:w="1046" w:type="dxa"/>
          </w:tcPr>
          <w:p w14:paraId="4946031D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1-150</w:t>
            </w:r>
          </w:p>
        </w:tc>
        <w:tc>
          <w:tcPr>
            <w:tcW w:w="654" w:type="dxa"/>
          </w:tcPr>
          <w:p w14:paraId="1DF25823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710" w:type="dxa"/>
          </w:tcPr>
          <w:p w14:paraId="752C0011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709" w:type="dxa"/>
          </w:tcPr>
          <w:p w14:paraId="340B85B6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5</w:t>
            </w:r>
          </w:p>
        </w:tc>
        <w:tc>
          <w:tcPr>
            <w:tcW w:w="567" w:type="dxa"/>
          </w:tcPr>
          <w:p w14:paraId="39156292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567" w:type="dxa"/>
          </w:tcPr>
          <w:p w14:paraId="04735183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14:paraId="570AB33B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1701" w:type="dxa"/>
          </w:tcPr>
          <w:p w14:paraId="508AB174" w14:textId="77777777" w:rsidR="00D010FD" w:rsidRPr="00F6323E" w:rsidRDefault="00D010FD" w:rsidP="007E173F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ight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llution</w:t>
            </w:r>
          </w:p>
        </w:tc>
        <w:tc>
          <w:tcPr>
            <w:tcW w:w="3013" w:type="dxa"/>
          </w:tcPr>
          <w:p w14:paraId="73C692DE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healthy for sensitive peopl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children, older adults, etc.)</w:t>
            </w:r>
          </w:p>
        </w:tc>
      </w:tr>
      <w:tr w:rsidR="00D010FD" w:rsidRPr="00F6323E" w14:paraId="7FDCB7DC" w14:textId="77777777" w:rsidTr="007E173F">
        <w:trPr>
          <w:trHeight w:val="385"/>
        </w:trPr>
        <w:tc>
          <w:tcPr>
            <w:tcW w:w="1046" w:type="dxa"/>
          </w:tcPr>
          <w:p w14:paraId="466B02AA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1-200</w:t>
            </w:r>
          </w:p>
        </w:tc>
        <w:tc>
          <w:tcPr>
            <w:tcW w:w="654" w:type="dxa"/>
          </w:tcPr>
          <w:p w14:paraId="12521B03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710" w:type="dxa"/>
          </w:tcPr>
          <w:p w14:paraId="72E3011A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709" w:type="dxa"/>
          </w:tcPr>
          <w:p w14:paraId="09AE396F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567" w:type="dxa"/>
          </w:tcPr>
          <w:p w14:paraId="7BDE1BE1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567" w:type="dxa"/>
          </w:tcPr>
          <w:p w14:paraId="12E08EA9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09" w:type="dxa"/>
          </w:tcPr>
          <w:p w14:paraId="4BCDB00D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1701" w:type="dxa"/>
          </w:tcPr>
          <w:p w14:paraId="2CE7C794" w14:textId="77777777" w:rsidR="00D010FD" w:rsidRPr="00F6323E" w:rsidRDefault="00D010FD" w:rsidP="007E173F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oderate pollution</w:t>
            </w:r>
          </w:p>
        </w:tc>
        <w:tc>
          <w:tcPr>
            <w:tcW w:w="3013" w:type="dxa"/>
          </w:tcPr>
          <w:p w14:paraId="52E03EF9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healthy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everyone begins to have adverse health effects)</w:t>
            </w:r>
          </w:p>
        </w:tc>
      </w:tr>
      <w:tr w:rsidR="00D010FD" w:rsidRPr="00F6323E" w14:paraId="41DD828D" w14:textId="77777777" w:rsidTr="007E173F">
        <w:trPr>
          <w:trHeight w:val="375"/>
        </w:trPr>
        <w:tc>
          <w:tcPr>
            <w:tcW w:w="1046" w:type="dxa"/>
          </w:tcPr>
          <w:p w14:paraId="51867838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-300</w:t>
            </w:r>
          </w:p>
        </w:tc>
        <w:tc>
          <w:tcPr>
            <w:tcW w:w="654" w:type="dxa"/>
          </w:tcPr>
          <w:p w14:paraId="2EBEDB94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710" w:type="dxa"/>
          </w:tcPr>
          <w:p w14:paraId="6AFA916F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709" w:type="dxa"/>
          </w:tcPr>
          <w:p w14:paraId="29AA32E8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00</w:t>
            </w:r>
          </w:p>
        </w:tc>
        <w:tc>
          <w:tcPr>
            <w:tcW w:w="567" w:type="dxa"/>
          </w:tcPr>
          <w:p w14:paraId="016FB132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5</w:t>
            </w:r>
          </w:p>
        </w:tc>
        <w:tc>
          <w:tcPr>
            <w:tcW w:w="567" w:type="dxa"/>
          </w:tcPr>
          <w:p w14:paraId="34ED8682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</w:tcPr>
          <w:p w14:paraId="174DFDAD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1701" w:type="dxa"/>
          </w:tcPr>
          <w:p w14:paraId="260989AA" w14:textId="77777777" w:rsidR="00D010FD" w:rsidRPr="00F6323E" w:rsidRDefault="00D010FD" w:rsidP="007E173F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rious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ollution</w:t>
            </w:r>
          </w:p>
        </w:tc>
        <w:tc>
          <w:tcPr>
            <w:tcW w:w="3013" w:type="dxa"/>
          </w:tcPr>
          <w:p w14:paraId="56F2F63E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ery unhealthy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everyone experience more serious health effects)</w:t>
            </w:r>
          </w:p>
        </w:tc>
      </w:tr>
      <w:tr w:rsidR="00D010FD" w:rsidRPr="00F6323E" w14:paraId="071C1C3A" w14:textId="77777777" w:rsidTr="007E173F">
        <w:trPr>
          <w:trHeight w:val="385"/>
        </w:trPr>
        <w:tc>
          <w:tcPr>
            <w:tcW w:w="1046" w:type="dxa"/>
          </w:tcPr>
          <w:p w14:paraId="69E62B18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1-400</w:t>
            </w:r>
          </w:p>
        </w:tc>
        <w:tc>
          <w:tcPr>
            <w:tcW w:w="654" w:type="dxa"/>
          </w:tcPr>
          <w:p w14:paraId="3E1029AF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710" w:type="dxa"/>
          </w:tcPr>
          <w:p w14:paraId="0D1C02FB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709" w:type="dxa"/>
          </w:tcPr>
          <w:p w14:paraId="06AB19F3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00</w:t>
            </w:r>
          </w:p>
        </w:tc>
        <w:tc>
          <w:tcPr>
            <w:tcW w:w="567" w:type="dxa"/>
          </w:tcPr>
          <w:p w14:paraId="6D0F2CAE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  <w:tc>
          <w:tcPr>
            <w:tcW w:w="567" w:type="dxa"/>
          </w:tcPr>
          <w:p w14:paraId="7A321242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</w:tcPr>
          <w:p w14:paraId="6DF36256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701" w:type="dxa"/>
            <w:vMerge w:val="restart"/>
          </w:tcPr>
          <w:p w14:paraId="2D1080E5" w14:textId="77777777" w:rsidR="00D010FD" w:rsidRPr="00F6323E" w:rsidRDefault="00D010FD" w:rsidP="007E173F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Very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ever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ollution</w:t>
            </w:r>
          </w:p>
        </w:tc>
        <w:tc>
          <w:tcPr>
            <w:tcW w:w="3013" w:type="dxa"/>
            <w:vMerge w:val="restart"/>
          </w:tcPr>
          <w:p w14:paraId="6D2D8A36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32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azardou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lthy people have significant symptoms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010FD" w:rsidRPr="00F6323E" w14:paraId="088F028C" w14:textId="77777777" w:rsidTr="007E173F">
        <w:trPr>
          <w:trHeight w:val="375"/>
        </w:trPr>
        <w:tc>
          <w:tcPr>
            <w:tcW w:w="1046" w:type="dxa"/>
          </w:tcPr>
          <w:p w14:paraId="5C73920B" w14:textId="77777777" w:rsidR="00D010FD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01-500</w:t>
            </w:r>
          </w:p>
        </w:tc>
        <w:tc>
          <w:tcPr>
            <w:tcW w:w="654" w:type="dxa"/>
          </w:tcPr>
          <w:p w14:paraId="58B699F2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710" w:type="dxa"/>
          </w:tcPr>
          <w:p w14:paraId="703CAC9B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00</w:t>
            </w:r>
          </w:p>
        </w:tc>
        <w:tc>
          <w:tcPr>
            <w:tcW w:w="709" w:type="dxa"/>
          </w:tcPr>
          <w:p w14:paraId="62B6B263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620</w:t>
            </w:r>
          </w:p>
        </w:tc>
        <w:tc>
          <w:tcPr>
            <w:tcW w:w="567" w:type="dxa"/>
          </w:tcPr>
          <w:p w14:paraId="15E67861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40</w:t>
            </w:r>
          </w:p>
        </w:tc>
        <w:tc>
          <w:tcPr>
            <w:tcW w:w="567" w:type="dxa"/>
          </w:tcPr>
          <w:p w14:paraId="45A4D0BE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</w:tcPr>
          <w:p w14:paraId="5EE8E901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200</w:t>
            </w:r>
          </w:p>
        </w:tc>
        <w:tc>
          <w:tcPr>
            <w:tcW w:w="1701" w:type="dxa"/>
            <w:vMerge/>
          </w:tcPr>
          <w:p w14:paraId="283FBF5B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3" w:type="dxa"/>
            <w:vMerge/>
          </w:tcPr>
          <w:p w14:paraId="309CC06E" w14:textId="77777777" w:rsidR="00D010FD" w:rsidRPr="00F6323E" w:rsidRDefault="00D010FD" w:rsidP="007E173F">
            <w:pPr>
              <w:spacing w:line="288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1C837EC" w14:textId="77777777" w:rsidR="00AD578C" w:rsidRDefault="00AD578C"/>
    <w:sectPr w:rsidR="00AD57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0FD"/>
    <w:rsid w:val="00033D56"/>
    <w:rsid w:val="00127F1C"/>
    <w:rsid w:val="001347B2"/>
    <w:rsid w:val="003835E9"/>
    <w:rsid w:val="003E1BDB"/>
    <w:rsid w:val="00424469"/>
    <w:rsid w:val="00436445"/>
    <w:rsid w:val="00454411"/>
    <w:rsid w:val="00491C2E"/>
    <w:rsid w:val="005258C6"/>
    <w:rsid w:val="005B29FA"/>
    <w:rsid w:val="006979BA"/>
    <w:rsid w:val="00724670"/>
    <w:rsid w:val="00844E8A"/>
    <w:rsid w:val="0086745F"/>
    <w:rsid w:val="00891D85"/>
    <w:rsid w:val="00914978"/>
    <w:rsid w:val="00960027"/>
    <w:rsid w:val="00975BC8"/>
    <w:rsid w:val="009F7A54"/>
    <w:rsid w:val="00AD578C"/>
    <w:rsid w:val="00B40660"/>
    <w:rsid w:val="00B85BE6"/>
    <w:rsid w:val="00BD13AD"/>
    <w:rsid w:val="00BD25CE"/>
    <w:rsid w:val="00C36C80"/>
    <w:rsid w:val="00C505A6"/>
    <w:rsid w:val="00CD47FE"/>
    <w:rsid w:val="00D010FD"/>
    <w:rsid w:val="00D1029A"/>
    <w:rsid w:val="00EE1A9E"/>
    <w:rsid w:val="00FF4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97BF8B"/>
  <w15:chartTrackingRefBased/>
  <w15:docId w15:val="{4150D3C1-8862-E446-8505-C94763BF1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0FD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0FD"/>
    <w:rPr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zhen Shen</dc:creator>
  <cp:keywords/>
  <dc:description/>
  <cp:lastModifiedBy>Fuzhen Shen</cp:lastModifiedBy>
  <cp:revision>1</cp:revision>
  <dcterms:created xsi:type="dcterms:W3CDTF">2022-12-14T17:51:00Z</dcterms:created>
  <dcterms:modified xsi:type="dcterms:W3CDTF">2022-12-14T17:56:00Z</dcterms:modified>
</cp:coreProperties>
</file>